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480" w:lineRule="auto"/>
        <w:jc w:val="center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1 Table. Analysis results of s_pnemoniae transformation. Results for all seed values</w:t>
      </w:r>
      <w:r w:rsidDel="00000000" w:rsidR="00000000" w:rsidRPr="00000000">
        <w:rPr>
          <w:rtl w:val="0"/>
        </w:rPr>
      </w:r>
    </w:p>
    <w:tbl>
      <w:tblPr>
        <w:tblStyle w:val="Table1"/>
        <w:tblW w:w="693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700"/>
        <w:gridCol w:w="1775"/>
        <w:gridCol w:w="1685"/>
        <w:gridCol w:w="1775"/>
        <w:tblGridChange w:id="0">
          <w:tblGrid>
            <w:gridCol w:w="1700"/>
            <w:gridCol w:w="1775"/>
            <w:gridCol w:w="1685"/>
            <w:gridCol w:w="177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sequence population recombination rate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ed val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-1 5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-1 500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 sequenc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7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9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48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-site population recombination rate (Full seq/tract length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ed val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-1 5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-1 500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 sequenc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96</w:t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91</w:t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04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lef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5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lef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6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lef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13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lef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43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42</w:t>
            </w:r>
          </w:p>
        </w:tc>
        <w:tc>
          <w:tcPr>
            <w:tcBorders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27</w:t>
            </w:r>
          </w:p>
        </w:tc>
        <w:tc>
          <w:tcPr>
            <w:tcBorders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95 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ct leng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6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